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5"/>
        <w:tblW w:w="12415" w:type="dxa"/>
        <w:tblLook w:val="04A0" w:firstRow="1" w:lastRow="0" w:firstColumn="1" w:lastColumn="0" w:noHBand="0" w:noVBand="1"/>
      </w:tblPr>
      <w:tblGrid>
        <w:gridCol w:w="1885"/>
        <w:gridCol w:w="1506"/>
        <w:gridCol w:w="1731"/>
        <w:gridCol w:w="1803"/>
        <w:gridCol w:w="1440"/>
        <w:gridCol w:w="4050"/>
      </w:tblGrid>
      <w:tr w:rsidR="00605ECB" w:rsidRPr="00605ECB" w14:paraId="6810E571" w14:textId="77777777" w:rsidTr="00605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911B9BB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506" w:type="dxa"/>
            <w:noWrap/>
            <w:hideMark/>
          </w:tcPr>
          <w:p w14:paraId="680F3CB5" w14:textId="77777777" w:rsidR="00605ECB" w:rsidRPr="00605ECB" w:rsidRDefault="00605ECB" w:rsidP="00605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igin of </w:t>
            </w:r>
            <w:r w:rsidRPr="00605EC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. albopictus</w:t>
            </w:r>
          </w:p>
        </w:tc>
        <w:tc>
          <w:tcPr>
            <w:tcW w:w="1731" w:type="dxa"/>
            <w:noWrap/>
            <w:hideMark/>
          </w:tcPr>
          <w:p w14:paraId="2B98DCAC" w14:textId="77777777" w:rsidR="00605ECB" w:rsidRPr="00605ECB" w:rsidRDefault="00605ECB" w:rsidP="00605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sz w:val="20"/>
                <w:szCs w:val="20"/>
              </w:rPr>
              <w:t>Origin of Viral Strain</w:t>
            </w:r>
          </w:p>
        </w:tc>
        <w:tc>
          <w:tcPr>
            <w:tcW w:w="1803" w:type="dxa"/>
            <w:noWrap/>
            <w:hideMark/>
          </w:tcPr>
          <w:p w14:paraId="2256820F" w14:textId="77777777" w:rsidR="00605ECB" w:rsidRPr="00605ECB" w:rsidRDefault="00605ECB" w:rsidP="00605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ographic Co-occurrence </w:t>
            </w:r>
          </w:p>
        </w:tc>
        <w:tc>
          <w:tcPr>
            <w:tcW w:w="1440" w:type="dxa"/>
            <w:noWrap/>
            <w:hideMark/>
          </w:tcPr>
          <w:p w14:paraId="6BC84F8A" w14:textId="77777777" w:rsidR="00605ECB" w:rsidRPr="00605ECB" w:rsidRDefault="00605ECB" w:rsidP="00605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sz w:val="20"/>
                <w:szCs w:val="20"/>
              </w:rPr>
              <w:t>Virus frozen or fresh</w:t>
            </w:r>
          </w:p>
        </w:tc>
        <w:tc>
          <w:tcPr>
            <w:tcW w:w="4050" w:type="dxa"/>
          </w:tcPr>
          <w:p w14:paraId="7EA05604" w14:textId="77777777" w:rsidR="00605ECB" w:rsidRPr="00605ECB" w:rsidRDefault="00605ECB" w:rsidP="00605E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sz w:val="20"/>
                <w:szCs w:val="20"/>
              </w:rPr>
              <w:t>Mode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which study was used</w:t>
            </w:r>
          </w:p>
        </w:tc>
      </w:tr>
      <w:tr w:rsidR="00605ECB" w:rsidRPr="00605ECB" w14:paraId="3F0C2906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B3F01FB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</w:t>
            </w:r>
          </w:p>
        </w:tc>
        <w:tc>
          <w:tcPr>
            <w:tcW w:w="1506" w:type="dxa"/>
            <w:noWrap/>
            <w:hideMark/>
          </w:tcPr>
          <w:p w14:paraId="6B3BE388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7394C13A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2CC5D2C5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C339D6B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232AE126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54060064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08EAA30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2</w:t>
            </w:r>
          </w:p>
        </w:tc>
        <w:tc>
          <w:tcPr>
            <w:tcW w:w="1506" w:type="dxa"/>
            <w:noWrap/>
            <w:hideMark/>
          </w:tcPr>
          <w:p w14:paraId="0C23D99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565E594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7C92FAAF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DA8173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24906F2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57A68186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549DD84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3</w:t>
            </w:r>
          </w:p>
        </w:tc>
        <w:tc>
          <w:tcPr>
            <w:tcW w:w="1506" w:type="dxa"/>
            <w:noWrap/>
            <w:hideMark/>
          </w:tcPr>
          <w:p w14:paraId="7DC3B49E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57F4FCEB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6C97B662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133CC6D7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1DA4D5B0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673BA5A4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9C3E18D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4</w:t>
            </w:r>
          </w:p>
        </w:tc>
        <w:tc>
          <w:tcPr>
            <w:tcW w:w="1506" w:type="dxa"/>
            <w:noWrap/>
            <w:hideMark/>
          </w:tcPr>
          <w:p w14:paraId="5AB098F7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43E92528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624338CF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47E74FC4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0FEBE1A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334E5D07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764E81B5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5</w:t>
            </w:r>
          </w:p>
        </w:tc>
        <w:tc>
          <w:tcPr>
            <w:tcW w:w="1506" w:type="dxa"/>
            <w:noWrap/>
            <w:hideMark/>
          </w:tcPr>
          <w:p w14:paraId="3CD2E3A2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01738078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47141B10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95F19BD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006B66AB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1040E41B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053A424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6</w:t>
            </w:r>
          </w:p>
        </w:tc>
        <w:tc>
          <w:tcPr>
            <w:tcW w:w="1506" w:type="dxa"/>
            <w:noWrap/>
            <w:hideMark/>
          </w:tcPr>
          <w:p w14:paraId="03CCF32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6899CB54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6F1A486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E579C89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621D11C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75E70BFE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47B923D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7</w:t>
            </w:r>
          </w:p>
        </w:tc>
        <w:tc>
          <w:tcPr>
            <w:tcW w:w="1506" w:type="dxa"/>
            <w:noWrap/>
            <w:hideMark/>
          </w:tcPr>
          <w:p w14:paraId="33A5EB01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7F354BB8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03" w:type="dxa"/>
            <w:noWrap/>
            <w:hideMark/>
          </w:tcPr>
          <w:p w14:paraId="3AA6C130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A4E2548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12F902A4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63273453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BC3F4E0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8</w:t>
            </w:r>
          </w:p>
        </w:tc>
        <w:tc>
          <w:tcPr>
            <w:tcW w:w="1506" w:type="dxa"/>
            <w:noWrap/>
            <w:hideMark/>
          </w:tcPr>
          <w:p w14:paraId="67961AE7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0492EE7B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03" w:type="dxa"/>
            <w:noWrap/>
            <w:hideMark/>
          </w:tcPr>
          <w:p w14:paraId="13D3A10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38D45F4F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4659192A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6D6B7928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720F4CB6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9</w:t>
            </w:r>
          </w:p>
        </w:tc>
        <w:tc>
          <w:tcPr>
            <w:tcW w:w="1506" w:type="dxa"/>
            <w:noWrap/>
            <w:hideMark/>
          </w:tcPr>
          <w:p w14:paraId="4FFEC5EC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7BFBC679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03" w:type="dxa"/>
            <w:noWrap/>
            <w:hideMark/>
          </w:tcPr>
          <w:p w14:paraId="04FA04B3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0692FA82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4FA0F889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05EA3DAB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F13E81E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0</w:t>
            </w:r>
          </w:p>
        </w:tc>
        <w:tc>
          <w:tcPr>
            <w:tcW w:w="1506" w:type="dxa"/>
            <w:noWrap/>
            <w:hideMark/>
          </w:tcPr>
          <w:p w14:paraId="49BCB904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68129A6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  <w:hideMark/>
          </w:tcPr>
          <w:p w14:paraId="2CBB4ED8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8CC88FD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49B0278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0C2E0380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064C7CC0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1</w:t>
            </w:r>
          </w:p>
        </w:tc>
        <w:tc>
          <w:tcPr>
            <w:tcW w:w="1506" w:type="dxa"/>
            <w:noWrap/>
            <w:hideMark/>
          </w:tcPr>
          <w:p w14:paraId="3F5A8AFF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0F9329CA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  <w:hideMark/>
          </w:tcPr>
          <w:p w14:paraId="1BB6D2FF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FC94558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77763076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1827C48A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C48F6E0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2</w:t>
            </w:r>
          </w:p>
        </w:tc>
        <w:tc>
          <w:tcPr>
            <w:tcW w:w="1506" w:type="dxa"/>
            <w:noWrap/>
            <w:hideMark/>
          </w:tcPr>
          <w:p w14:paraId="7633E41C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3FC3063A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37D2A2E2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26BF7A57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1AC524F6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1F4265CD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8ABAD6F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3</w:t>
            </w:r>
          </w:p>
        </w:tc>
        <w:tc>
          <w:tcPr>
            <w:tcW w:w="1506" w:type="dxa"/>
            <w:noWrap/>
            <w:hideMark/>
          </w:tcPr>
          <w:p w14:paraId="7D296A37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38DCB997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06C8A835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AE99E44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4F698C91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635A8C3A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51483C1E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4</w:t>
            </w:r>
          </w:p>
        </w:tc>
        <w:tc>
          <w:tcPr>
            <w:tcW w:w="1506" w:type="dxa"/>
            <w:noWrap/>
            <w:hideMark/>
          </w:tcPr>
          <w:p w14:paraId="5B373226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6F8BC12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  <w:hideMark/>
          </w:tcPr>
          <w:p w14:paraId="5F7EF8B2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2517AF97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18B7EF0D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30690E8A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3C28A5A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5</w:t>
            </w:r>
          </w:p>
        </w:tc>
        <w:tc>
          <w:tcPr>
            <w:tcW w:w="1506" w:type="dxa"/>
            <w:noWrap/>
            <w:hideMark/>
          </w:tcPr>
          <w:p w14:paraId="79426D24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0462051A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  <w:hideMark/>
          </w:tcPr>
          <w:p w14:paraId="3F6A7636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245BF32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78C4C93C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604982FF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95F94D5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6</w:t>
            </w:r>
          </w:p>
        </w:tc>
        <w:tc>
          <w:tcPr>
            <w:tcW w:w="1506" w:type="dxa"/>
            <w:noWrap/>
            <w:hideMark/>
          </w:tcPr>
          <w:p w14:paraId="72DD7AE7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31" w:type="dxa"/>
            <w:noWrap/>
            <w:hideMark/>
          </w:tcPr>
          <w:p w14:paraId="35C0F3B8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  <w:hideMark/>
          </w:tcPr>
          <w:p w14:paraId="4652A0CD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6AEFB2D5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08AC97D5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3C775190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7F334873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7</w:t>
            </w:r>
          </w:p>
        </w:tc>
        <w:tc>
          <w:tcPr>
            <w:tcW w:w="1506" w:type="dxa"/>
            <w:noWrap/>
            <w:hideMark/>
          </w:tcPr>
          <w:p w14:paraId="6D6F5F7B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31" w:type="dxa"/>
            <w:noWrap/>
            <w:hideMark/>
          </w:tcPr>
          <w:p w14:paraId="64AEEDB0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  <w:hideMark/>
          </w:tcPr>
          <w:p w14:paraId="25E16A75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53BDC519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323F2B92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122B0167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880CCC4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8</w:t>
            </w:r>
          </w:p>
        </w:tc>
        <w:tc>
          <w:tcPr>
            <w:tcW w:w="1506" w:type="dxa"/>
            <w:noWrap/>
            <w:hideMark/>
          </w:tcPr>
          <w:p w14:paraId="103C51AC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31" w:type="dxa"/>
            <w:noWrap/>
            <w:hideMark/>
          </w:tcPr>
          <w:p w14:paraId="7515FE7C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67D0D46E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17263B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2C674E13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302A6B88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16E17F5F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r et al. 19</w:t>
            </w:r>
          </w:p>
        </w:tc>
        <w:tc>
          <w:tcPr>
            <w:tcW w:w="1506" w:type="dxa"/>
            <w:noWrap/>
            <w:hideMark/>
          </w:tcPr>
          <w:p w14:paraId="63E026C4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731" w:type="dxa"/>
            <w:noWrap/>
            <w:hideMark/>
          </w:tcPr>
          <w:p w14:paraId="293C2371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032871A8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19CF812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3DE5B3AB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70B57B93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66C1406" w14:textId="4FDE1DF9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uin</w:t>
            </w:r>
            <w:proofErr w:type="spellEnd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ero</w:t>
            </w:r>
            <w:proofErr w:type="spellEnd"/>
            <w:r w:rsidR="00041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06" w:type="dxa"/>
            <w:noWrap/>
            <w:hideMark/>
          </w:tcPr>
          <w:p w14:paraId="5B491F4B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  <w:hideMark/>
          </w:tcPr>
          <w:p w14:paraId="1F42566A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4EF9F600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665F4181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6F60D417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14 dpi, TR 14dpi</w:t>
            </w:r>
          </w:p>
        </w:tc>
      </w:tr>
      <w:tr w:rsidR="00605ECB" w:rsidRPr="00605ECB" w14:paraId="0DC0B85A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7D52B51A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uca</w:t>
            </w:r>
            <w:proofErr w:type="spellEnd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06" w:type="dxa"/>
            <w:noWrap/>
            <w:hideMark/>
          </w:tcPr>
          <w:p w14:paraId="68FAACA4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31" w:type="dxa"/>
            <w:noWrap/>
            <w:hideMark/>
          </w:tcPr>
          <w:p w14:paraId="73BDF5B4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5987EA55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E35A71B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7B5883AF" w14:textId="77777777" w:rsidR="00605ECB" w:rsidRPr="00605ECB" w:rsidRDefault="00605ECB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05ECB" w:rsidRPr="00605ECB" w14:paraId="22CD41F4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56D1E33" w14:textId="77777777" w:rsidR="00605ECB" w:rsidRPr="00605ECB" w:rsidRDefault="00605ECB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hemin</w:t>
            </w:r>
            <w:proofErr w:type="spellEnd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06" w:type="dxa"/>
            <w:noWrap/>
            <w:hideMark/>
          </w:tcPr>
          <w:p w14:paraId="362C6BA3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731" w:type="dxa"/>
            <w:noWrap/>
            <w:hideMark/>
          </w:tcPr>
          <w:p w14:paraId="612A0F46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2598E013" w14:textId="5093DF71" w:rsidR="00605ECB" w:rsidRPr="00605ECB" w:rsidRDefault="00947067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74D9051A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44A5AC3C" w14:textId="77777777" w:rsidR="00605ECB" w:rsidRPr="00605ECB" w:rsidRDefault="00605ECB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14 dpi, TR 14dpi</w:t>
            </w:r>
          </w:p>
        </w:tc>
      </w:tr>
      <w:tr w:rsidR="0023543D" w:rsidRPr="00605ECB" w14:paraId="36AF44ED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5BFCA62" w14:textId="4B042FE2" w:rsidR="0023543D" w:rsidRPr="00605ECB" w:rsidRDefault="0023543D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cia-Luna et al</w:t>
            </w:r>
          </w:p>
        </w:tc>
        <w:tc>
          <w:tcPr>
            <w:tcW w:w="1506" w:type="dxa"/>
            <w:noWrap/>
          </w:tcPr>
          <w:p w14:paraId="09C4019F" w14:textId="2E2FBC9C" w:rsidR="0023543D" w:rsidRPr="00605ECB" w:rsidRDefault="000C7FE8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</w:tcPr>
          <w:p w14:paraId="3F7EF971" w14:textId="1E63B9AA" w:rsidR="0023543D" w:rsidRPr="00605ECB" w:rsidRDefault="000C7FE8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</w:tcPr>
          <w:p w14:paraId="0534453D" w14:textId="6861996C" w:rsidR="0023543D" w:rsidRDefault="000C7FE8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</w:tcPr>
          <w:p w14:paraId="4150D8D4" w14:textId="234A74E4" w:rsidR="0023543D" w:rsidRPr="00605ECB" w:rsidRDefault="00EA1FF8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559B022C" w14:textId="2AD42676" w:rsidR="0023543D" w:rsidRDefault="00EA1FF8" w:rsidP="00605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BD5005" w:rsidRPr="00605ECB" w14:paraId="7D539F74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14FF22E" w14:textId="3B9C7188" w:rsidR="00BD5005" w:rsidRPr="00605ECB" w:rsidRDefault="00947067" w:rsidP="00605E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pi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06" w:type="dxa"/>
            <w:noWrap/>
          </w:tcPr>
          <w:p w14:paraId="030AA28F" w14:textId="64777056" w:rsidR="00BD5005" w:rsidRPr="00605ECB" w:rsidRDefault="00947067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31" w:type="dxa"/>
            <w:noWrap/>
          </w:tcPr>
          <w:p w14:paraId="4A0B053E" w14:textId="2E3830D4" w:rsidR="00BD5005" w:rsidRPr="00605ECB" w:rsidRDefault="00947067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</w:tcPr>
          <w:p w14:paraId="23D4E555" w14:textId="2CD276D9" w:rsidR="00BD5005" w:rsidRPr="00605ECB" w:rsidRDefault="00947067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</w:tcPr>
          <w:p w14:paraId="396EB523" w14:textId="1D1C5474" w:rsidR="00BD5005" w:rsidRPr="00605ECB" w:rsidRDefault="00947067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6727CF96" w14:textId="6C0A8C59" w:rsidR="00BD5005" w:rsidRDefault="00947067" w:rsidP="00605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77151" w:rsidRPr="00605ECB" w14:paraId="3E0B0C60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5DB6E88" w14:textId="7774D2F5" w:rsidR="00677151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echt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06" w:type="dxa"/>
            <w:noWrap/>
          </w:tcPr>
          <w:p w14:paraId="2E2C4ED8" w14:textId="40079545" w:rsidR="00677151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</w:tcPr>
          <w:p w14:paraId="74D97C79" w14:textId="7DF64A8F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</w:tcPr>
          <w:p w14:paraId="56891D26" w14:textId="6C974FA0" w:rsidR="00677151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</w:tcPr>
          <w:p w14:paraId="653029EC" w14:textId="03D69AC0" w:rsidR="00677151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03C52AE4" w14:textId="37E71E89" w:rsidR="00677151" w:rsidRDefault="003F68E5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</w:t>
            </w:r>
          </w:p>
        </w:tc>
      </w:tr>
      <w:tr w:rsidR="00677151" w:rsidRPr="00605ECB" w14:paraId="39EA56D1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7680469" w14:textId="77777777" w:rsidR="00677151" w:rsidRPr="00605ECB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eitmann</w:t>
            </w:r>
            <w:proofErr w:type="spellEnd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1</w:t>
            </w:r>
          </w:p>
        </w:tc>
        <w:tc>
          <w:tcPr>
            <w:tcW w:w="1506" w:type="dxa"/>
            <w:noWrap/>
            <w:hideMark/>
          </w:tcPr>
          <w:p w14:paraId="2C7DF0A9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31" w:type="dxa"/>
            <w:noWrap/>
            <w:hideMark/>
          </w:tcPr>
          <w:p w14:paraId="768645EE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1835A0B1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5C62690F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46655E95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14 dpi, TR 14dpi</w:t>
            </w:r>
          </w:p>
        </w:tc>
      </w:tr>
      <w:tr w:rsidR="00677151" w:rsidRPr="00605ECB" w14:paraId="49071B32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6E115DD9" w14:textId="77777777" w:rsidR="00677151" w:rsidRPr="00605ECB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tmann</w:t>
            </w:r>
            <w:proofErr w:type="spellEnd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2</w:t>
            </w:r>
          </w:p>
        </w:tc>
        <w:tc>
          <w:tcPr>
            <w:tcW w:w="1506" w:type="dxa"/>
            <w:noWrap/>
            <w:hideMark/>
          </w:tcPr>
          <w:p w14:paraId="2B4A4A70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31" w:type="dxa"/>
            <w:noWrap/>
            <w:hideMark/>
          </w:tcPr>
          <w:p w14:paraId="5C168739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  <w:hideMark/>
          </w:tcPr>
          <w:p w14:paraId="674E7C0F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8FA29EF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40279189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14 dpi, TR 14dpi</w:t>
            </w:r>
          </w:p>
        </w:tc>
      </w:tr>
      <w:tr w:rsidR="00677151" w:rsidRPr="00605ECB" w14:paraId="114FFF4A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0AB329E" w14:textId="77777777" w:rsidR="00677151" w:rsidRPr="00605ECB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 et al</w:t>
            </w:r>
          </w:p>
        </w:tc>
        <w:tc>
          <w:tcPr>
            <w:tcW w:w="1506" w:type="dxa"/>
            <w:noWrap/>
            <w:hideMark/>
          </w:tcPr>
          <w:p w14:paraId="32C1AEFE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731" w:type="dxa"/>
            <w:noWrap/>
            <w:hideMark/>
          </w:tcPr>
          <w:p w14:paraId="4B6306B6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3105560D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  <w:hideMark/>
          </w:tcPr>
          <w:p w14:paraId="34C2F3B6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zen</w:t>
            </w:r>
          </w:p>
        </w:tc>
        <w:tc>
          <w:tcPr>
            <w:tcW w:w="4050" w:type="dxa"/>
          </w:tcPr>
          <w:p w14:paraId="360C4F6E" w14:textId="77777777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77151" w:rsidRPr="00605ECB" w14:paraId="4140FE6D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DB7AE33" w14:textId="04DA474A" w:rsidR="00677151" w:rsidRPr="00605ECB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zano Fuentes et al</w:t>
            </w:r>
          </w:p>
        </w:tc>
        <w:tc>
          <w:tcPr>
            <w:tcW w:w="1506" w:type="dxa"/>
            <w:noWrap/>
          </w:tcPr>
          <w:p w14:paraId="4AA2A408" w14:textId="6E044746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</w:tcPr>
          <w:p w14:paraId="5C7BA803" w14:textId="352F46AF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803" w:type="dxa"/>
            <w:noWrap/>
          </w:tcPr>
          <w:p w14:paraId="0EE96484" w14:textId="71B783F5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</w:tcPr>
          <w:p w14:paraId="2AC1E53C" w14:textId="284E4CC9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6B83FAFF" w14:textId="235A013E" w:rsidR="00677151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14 dpi, TR 14dpi</w:t>
            </w:r>
          </w:p>
        </w:tc>
      </w:tr>
      <w:tr w:rsidR="00677151" w:rsidRPr="00605ECB" w14:paraId="031BEDC6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29ABDA2" w14:textId="6BF7998F" w:rsidR="00677151" w:rsidRPr="00605ECB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ards et al</w:t>
            </w:r>
          </w:p>
        </w:tc>
        <w:tc>
          <w:tcPr>
            <w:tcW w:w="1506" w:type="dxa"/>
            <w:noWrap/>
          </w:tcPr>
          <w:p w14:paraId="4569BAC8" w14:textId="14CAF824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1731" w:type="dxa"/>
            <w:noWrap/>
          </w:tcPr>
          <w:p w14:paraId="042F6DB7" w14:textId="499E33DA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1803" w:type="dxa"/>
            <w:noWrap/>
          </w:tcPr>
          <w:p w14:paraId="2A90BDE7" w14:textId="55380391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</w:tcPr>
          <w:p w14:paraId="0DD21825" w14:textId="60EDB58E" w:rsidR="00677151" w:rsidRPr="00605ECB" w:rsidRDefault="00677151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4FF4F305" w14:textId="1605BAB2" w:rsidR="00677151" w:rsidRDefault="005935C7" w:rsidP="00677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677151" w:rsidRPr="00605ECB" w14:paraId="76F15FFC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45016292" w14:textId="77777777" w:rsidR="00677151" w:rsidRPr="00605ECB" w:rsidRDefault="00677151" w:rsidP="006771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ckebusch</w:t>
            </w:r>
            <w:proofErr w:type="spellEnd"/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06" w:type="dxa"/>
            <w:noWrap/>
            <w:hideMark/>
          </w:tcPr>
          <w:p w14:paraId="612F46B7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731" w:type="dxa"/>
            <w:noWrap/>
            <w:hideMark/>
          </w:tcPr>
          <w:p w14:paraId="6DB8C5DA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  <w:hideMark/>
          </w:tcPr>
          <w:p w14:paraId="648B2132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488575AC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430020A6" w14:textId="77777777" w:rsidR="00677151" w:rsidRPr="00605ECB" w:rsidRDefault="00677151" w:rsidP="00677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  <w:tr w:rsidR="008D063F" w:rsidRPr="00605ECB" w14:paraId="2545860B" w14:textId="77777777" w:rsidTr="00605E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D8EA035" w14:textId="60D5B216" w:rsidR="008D063F" w:rsidRPr="00605ECB" w:rsidRDefault="008D063F" w:rsidP="008D0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zei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06" w:type="dxa"/>
            <w:noWrap/>
          </w:tcPr>
          <w:p w14:paraId="03A4E255" w14:textId="0A5871DD" w:rsidR="008D063F" w:rsidRPr="00605ECB" w:rsidRDefault="008D063F" w:rsidP="008D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731" w:type="dxa"/>
            <w:noWrap/>
          </w:tcPr>
          <w:p w14:paraId="678B7885" w14:textId="7E14E80D" w:rsidR="008D063F" w:rsidRPr="00605ECB" w:rsidRDefault="008D063F" w:rsidP="008D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803" w:type="dxa"/>
            <w:noWrap/>
          </w:tcPr>
          <w:p w14:paraId="6C9B7582" w14:textId="03173779" w:rsidR="008D063F" w:rsidRPr="00605ECB" w:rsidRDefault="008D063F" w:rsidP="008D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noWrap/>
          </w:tcPr>
          <w:p w14:paraId="22F7EB59" w14:textId="1EE84A49" w:rsidR="008D063F" w:rsidRPr="00605ECB" w:rsidRDefault="008D063F" w:rsidP="008D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1C0C7732" w14:textId="6F5849C9" w:rsidR="008D063F" w:rsidRDefault="008D063F" w:rsidP="008D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</w:t>
            </w:r>
          </w:p>
        </w:tc>
      </w:tr>
      <w:tr w:rsidR="008D063F" w:rsidRPr="00605ECB" w14:paraId="7B6D4DEC" w14:textId="77777777" w:rsidTr="00605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4FC4507" w14:textId="77777777" w:rsidR="008D063F" w:rsidRPr="00605ECB" w:rsidRDefault="008D063F" w:rsidP="008D06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ng et al</w:t>
            </w:r>
          </w:p>
        </w:tc>
        <w:tc>
          <w:tcPr>
            <w:tcW w:w="1506" w:type="dxa"/>
            <w:noWrap/>
            <w:hideMark/>
          </w:tcPr>
          <w:p w14:paraId="7CF0E865" w14:textId="77777777" w:rsidR="008D063F" w:rsidRPr="00605ECB" w:rsidRDefault="008D063F" w:rsidP="008D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sia/ Oceania</w:t>
            </w:r>
          </w:p>
        </w:tc>
        <w:tc>
          <w:tcPr>
            <w:tcW w:w="1731" w:type="dxa"/>
            <w:noWrap/>
            <w:hideMark/>
          </w:tcPr>
          <w:p w14:paraId="41105624" w14:textId="77777777" w:rsidR="008D063F" w:rsidRPr="00605ECB" w:rsidRDefault="008D063F" w:rsidP="008D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803" w:type="dxa"/>
            <w:noWrap/>
            <w:hideMark/>
          </w:tcPr>
          <w:p w14:paraId="2AC568D7" w14:textId="77777777" w:rsidR="008D063F" w:rsidRPr="00605ECB" w:rsidRDefault="008D063F" w:rsidP="008D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noWrap/>
            <w:hideMark/>
          </w:tcPr>
          <w:p w14:paraId="7253B7B3" w14:textId="77777777" w:rsidR="008D063F" w:rsidRPr="00605ECB" w:rsidRDefault="008D063F" w:rsidP="008D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5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</w:t>
            </w:r>
          </w:p>
        </w:tc>
        <w:tc>
          <w:tcPr>
            <w:tcW w:w="4050" w:type="dxa"/>
          </w:tcPr>
          <w:p w14:paraId="10BB45B1" w14:textId="77777777" w:rsidR="008D063F" w:rsidRPr="00605ECB" w:rsidRDefault="008D063F" w:rsidP="008D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 7 dpi, IR 14 dpi, TR 7 dpi, TR 14dpi</w:t>
            </w:r>
          </w:p>
        </w:tc>
      </w:tr>
    </w:tbl>
    <w:p w14:paraId="5C4B6716" w14:textId="77777777" w:rsidR="00517848" w:rsidRDefault="006220BE"/>
    <w:sectPr w:rsidR="00517848" w:rsidSect="00605ECB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2915B" w14:textId="77777777" w:rsidR="00000000" w:rsidRDefault="006220BE">
      <w:pPr>
        <w:spacing w:after="0" w:line="240" w:lineRule="auto"/>
      </w:pPr>
      <w:r>
        <w:separator/>
      </w:r>
    </w:p>
  </w:endnote>
  <w:endnote w:type="continuationSeparator" w:id="0">
    <w:p w14:paraId="30AEC0FA" w14:textId="77777777" w:rsidR="00000000" w:rsidRDefault="0062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800"/>
      <w:gridCol w:w="4800"/>
      <w:gridCol w:w="4800"/>
    </w:tblGrid>
    <w:tr w:rsidR="29E7004C" w14:paraId="649FA6A4" w14:textId="77777777" w:rsidTr="29E7004C">
      <w:tc>
        <w:tcPr>
          <w:tcW w:w="4800" w:type="dxa"/>
        </w:tcPr>
        <w:p w14:paraId="058CA082" w14:textId="7800BA32" w:rsidR="29E7004C" w:rsidRDefault="29E7004C" w:rsidP="29E7004C">
          <w:pPr>
            <w:pStyle w:val="Header"/>
            <w:ind w:left="-115"/>
          </w:pPr>
        </w:p>
      </w:tc>
      <w:tc>
        <w:tcPr>
          <w:tcW w:w="4800" w:type="dxa"/>
        </w:tcPr>
        <w:p w14:paraId="58A0E4D9" w14:textId="728625CC" w:rsidR="29E7004C" w:rsidRDefault="29E7004C" w:rsidP="29E7004C">
          <w:pPr>
            <w:pStyle w:val="Header"/>
            <w:jc w:val="center"/>
          </w:pPr>
        </w:p>
      </w:tc>
      <w:tc>
        <w:tcPr>
          <w:tcW w:w="4800" w:type="dxa"/>
        </w:tcPr>
        <w:p w14:paraId="06496505" w14:textId="26ECE1AD" w:rsidR="29E7004C" w:rsidRDefault="29E7004C" w:rsidP="29E7004C">
          <w:pPr>
            <w:pStyle w:val="Header"/>
            <w:ind w:right="-115"/>
            <w:jc w:val="right"/>
          </w:pPr>
        </w:p>
      </w:tc>
    </w:tr>
  </w:tbl>
  <w:p w14:paraId="22B1AB7E" w14:textId="3149BE53" w:rsidR="29E7004C" w:rsidRDefault="29E7004C" w:rsidP="29E700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6552B" w14:textId="77777777" w:rsidR="00000000" w:rsidRDefault="006220BE">
      <w:pPr>
        <w:spacing w:after="0" w:line="240" w:lineRule="auto"/>
      </w:pPr>
      <w:r>
        <w:separator/>
      </w:r>
    </w:p>
  </w:footnote>
  <w:footnote w:type="continuationSeparator" w:id="0">
    <w:p w14:paraId="37B87759" w14:textId="77777777" w:rsidR="00000000" w:rsidRDefault="00622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4800"/>
      <w:gridCol w:w="4800"/>
      <w:gridCol w:w="4800"/>
    </w:tblGrid>
    <w:tr w:rsidR="29E7004C" w14:paraId="346DA133" w14:textId="77777777" w:rsidTr="29E7004C">
      <w:tc>
        <w:tcPr>
          <w:tcW w:w="4800" w:type="dxa"/>
        </w:tcPr>
        <w:p w14:paraId="4668896C" w14:textId="380FC394" w:rsidR="29E7004C" w:rsidRDefault="29E7004C" w:rsidP="29E7004C">
          <w:pPr>
            <w:pStyle w:val="Header"/>
            <w:ind w:left="-115"/>
          </w:pPr>
        </w:p>
      </w:tc>
      <w:tc>
        <w:tcPr>
          <w:tcW w:w="4800" w:type="dxa"/>
        </w:tcPr>
        <w:p w14:paraId="10C48949" w14:textId="194D0B0B" w:rsidR="29E7004C" w:rsidRDefault="29E7004C" w:rsidP="29E7004C">
          <w:pPr>
            <w:pStyle w:val="Header"/>
            <w:jc w:val="center"/>
          </w:pPr>
        </w:p>
      </w:tc>
      <w:tc>
        <w:tcPr>
          <w:tcW w:w="4800" w:type="dxa"/>
        </w:tcPr>
        <w:p w14:paraId="2DA07262" w14:textId="4298D6D6" w:rsidR="29E7004C" w:rsidRDefault="29E7004C" w:rsidP="29E7004C">
          <w:pPr>
            <w:pStyle w:val="Header"/>
            <w:ind w:right="-115"/>
            <w:jc w:val="right"/>
          </w:pPr>
        </w:p>
      </w:tc>
    </w:tr>
  </w:tbl>
  <w:p w14:paraId="65E0FD03" w14:textId="171ACAA9" w:rsidR="29E7004C" w:rsidRDefault="29E7004C" w:rsidP="29E700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ECB"/>
    <w:rsid w:val="00041646"/>
    <w:rsid w:val="000C7FE8"/>
    <w:rsid w:val="0023543D"/>
    <w:rsid w:val="00296CFB"/>
    <w:rsid w:val="003740FA"/>
    <w:rsid w:val="003D1923"/>
    <w:rsid w:val="003F68E5"/>
    <w:rsid w:val="005935C7"/>
    <w:rsid w:val="00605ECB"/>
    <w:rsid w:val="006220BE"/>
    <w:rsid w:val="00677151"/>
    <w:rsid w:val="007D1A52"/>
    <w:rsid w:val="008D063F"/>
    <w:rsid w:val="00921D60"/>
    <w:rsid w:val="0094052D"/>
    <w:rsid w:val="00947067"/>
    <w:rsid w:val="00BD5005"/>
    <w:rsid w:val="00C96080"/>
    <w:rsid w:val="00EA1FF8"/>
    <w:rsid w:val="00FF55DB"/>
    <w:rsid w:val="29E7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B90A"/>
  <w15:chartTrackingRefBased/>
  <w15:docId w15:val="{AF96D3B6-8405-4E29-937D-0467110C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605EC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cKenzie</dc:creator>
  <cp:keywords/>
  <dc:description/>
  <cp:lastModifiedBy>Ben McKenzie</cp:lastModifiedBy>
  <cp:revision>2</cp:revision>
  <dcterms:created xsi:type="dcterms:W3CDTF">2019-03-29T13:13:00Z</dcterms:created>
  <dcterms:modified xsi:type="dcterms:W3CDTF">2019-03-29T13:13:00Z</dcterms:modified>
</cp:coreProperties>
</file>